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C1242" w14:textId="1885B4BB" w:rsidR="00B8607D" w:rsidRDefault="00FB4F83" w:rsidP="00FB4F83">
      <w:pPr>
        <w:rPr>
          <w:shd w:val="clear" w:color="auto" w:fill="FFFFFF"/>
        </w:rPr>
      </w:pPr>
      <w:r w:rsidRPr="00FB4F83">
        <w:rPr>
          <w:b/>
          <w:bCs/>
          <w:shd w:val="clear" w:color="auto" w:fill="FFFFFF"/>
        </w:rPr>
        <w:t>TABLE S5 </w:t>
      </w:r>
      <w:r w:rsidRPr="00FB4F83">
        <w:rPr>
          <w:shd w:val="clear" w:color="auto" w:fill="FFFFFF"/>
        </w:rPr>
        <w:t>Previously published </w:t>
      </w:r>
      <w:r w:rsidRPr="00FB4F83">
        <w:rPr>
          <w:i/>
          <w:iCs/>
          <w:shd w:val="clear" w:color="auto" w:fill="FFFFFF"/>
        </w:rPr>
        <w:t>amo</w:t>
      </w:r>
      <w:r w:rsidRPr="00FB4F83">
        <w:rPr>
          <w:shd w:val="clear" w:color="auto" w:fill="FFFFFF"/>
        </w:rPr>
        <w:t>A-AOB primer</w:t>
      </w:r>
      <w:r w:rsidR="00E16BC9">
        <w:rPr>
          <w:shd w:val="clear" w:color="auto" w:fill="FFFFFF"/>
        </w:rPr>
        <w:t xml:space="preserve"> pairs that </w:t>
      </w:r>
      <w:r w:rsidR="00B8607D">
        <w:rPr>
          <w:shd w:val="clear" w:color="auto" w:fill="FFFFFF"/>
        </w:rPr>
        <w:t>were used to compare with the newly designed primer pairs in this study</w:t>
      </w:r>
      <w:r w:rsidRPr="00FB4F83">
        <w:rPr>
          <w:shd w:val="clear" w:color="auto" w:fill="FFFFFF"/>
        </w:rPr>
        <w:t>.</w:t>
      </w:r>
      <w:r w:rsidR="00B8607D">
        <w:rPr>
          <w:shd w:val="clear" w:color="auto" w:fill="FFFFFF"/>
        </w:rPr>
        <w:t xml:space="preserve"> These primer pairs have been widely used in litera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8607D" w:rsidRPr="00B8607D" w14:paraId="2BFF3A5F" w14:textId="77777777" w:rsidTr="004B28C1">
        <w:trPr>
          <w:trHeight w:val="360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8417B" w14:textId="2C606001" w:rsidR="00B8607D" w:rsidRPr="00C91BCF" w:rsidRDefault="00B8607D" w:rsidP="004B28C1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91BCF">
              <w:rPr>
                <w:b/>
                <w:bCs/>
                <w:sz w:val="20"/>
                <w:szCs w:val="20"/>
                <w:shd w:val="clear" w:color="auto" w:fill="FFFFFF"/>
              </w:rPr>
              <w:t>Previously published prime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4ECDD" w14:textId="240C3932" w:rsidR="00B8607D" w:rsidRPr="00C91BCF" w:rsidRDefault="00B8607D" w:rsidP="004B28C1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91BCF">
              <w:rPr>
                <w:b/>
                <w:bCs/>
                <w:sz w:val="20"/>
                <w:szCs w:val="20"/>
                <w:shd w:val="clear" w:color="auto" w:fill="FFFFFF"/>
              </w:rPr>
              <w:t>Sequence (5’ to 3’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FCAAE" w14:textId="544B0CDB" w:rsidR="00B8607D" w:rsidRPr="00C91BCF" w:rsidRDefault="00B8607D" w:rsidP="004B28C1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91BCF">
              <w:rPr>
                <w:b/>
                <w:bCs/>
                <w:sz w:val="20"/>
                <w:szCs w:val="20"/>
                <w:shd w:val="clear" w:color="auto" w:fill="FFFFFF"/>
              </w:rPr>
              <w:t>Reference</w:t>
            </w:r>
          </w:p>
        </w:tc>
      </w:tr>
      <w:tr w:rsidR="00B8607D" w:rsidRPr="00B8607D" w14:paraId="3F4CC157" w14:textId="77777777" w:rsidTr="004B28C1">
        <w:trPr>
          <w:trHeight w:val="36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796F1B16" w14:textId="4C174EA6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amoA-1FF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366F0D42" w14:textId="6D88FF7E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CAATGGTGGCCGGTTG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5D5C76F7" w14:textId="5BBB4233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Hoshino et al., 2001 (1)</w:t>
            </w:r>
          </w:p>
        </w:tc>
      </w:tr>
      <w:tr w:rsidR="00B8607D" w:rsidRPr="00B8607D" w14:paraId="1717B60D" w14:textId="77777777" w:rsidTr="004B28C1">
        <w:trPr>
          <w:trHeight w:val="36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7EA1F7C0" w14:textId="65435682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amoA-2R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26AA7617" w14:textId="71F22790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CCCCTCKGSAAAGCCTTCTTC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74811536" w14:textId="1565C99B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Rotthauwe et al., 1997 (2)</w:t>
            </w:r>
          </w:p>
        </w:tc>
      </w:tr>
      <w:tr w:rsidR="00B8607D" w:rsidRPr="00B8607D" w14:paraId="4AA82FE5" w14:textId="77777777" w:rsidTr="004B28C1">
        <w:trPr>
          <w:trHeight w:val="36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03AFC6E6" w14:textId="75FF64D3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amoA-1F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096E258C" w14:textId="09D28171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GGGGTTTCTACTGGTGG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61A323FB" w14:textId="38A14492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Rotthauwe et al., 1997 (2)</w:t>
            </w:r>
          </w:p>
        </w:tc>
      </w:tr>
      <w:tr w:rsidR="00B8607D" w:rsidRPr="00B8607D" w14:paraId="379B53D2" w14:textId="77777777" w:rsidTr="004B28C1">
        <w:trPr>
          <w:trHeight w:val="36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31424A9F" w14:textId="635AADE3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amoA-2R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573574DA" w14:textId="71E4A7FC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CCCCTCKGSAAAGCCTTCTTC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38D0A6CA" w14:textId="7CF40643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Rotthauwe et al., 1997 (2)</w:t>
            </w:r>
          </w:p>
        </w:tc>
      </w:tr>
      <w:tr w:rsidR="00B8607D" w:rsidRPr="00B8607D" w14:paraId="63CD3724" w14:textId="77777777" w:rsidTr="004B28C1">
        <w:trPr>
          <w:trHeight w:val="36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5CEB8138" w14:textId="33CAAF6B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amoA-1F*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51C92AB1" w14:textId="39ED573F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GGGGHTTYTACTGGTGG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2D77B0FA" w14:textId="50577061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Stephen et al., 1999 (3)</w:t>
            </w:r>
          </w:p>
        </w:tc>
      </w:tr>
      <w:tr w:rsidR="00B8607D" w:rsidRPr="00B8607D" w14:paraId="27BF3FCF" w14:textId="77777777" w:rsidTr="004B28C1">
        <w:trPr>
          <w:trHeight w:val="36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52C9557D" w14:textId="28CDD68D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amoA-2R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10E18E74" w14:textId="6C0D654E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CCCCTCKGSAAAGCCTTCTTC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3822BD26" w14:textId="1DD05973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Rotthauwe et al., 1997 (2)</w:t>
            </w:r>
          </w:p>
        </w:tc>
      </w:tr>
      <w:tr w:rsidR="00B8607D" w:rsidRPr="00B8607D" w14:paraId="3C5FC621" w14:textId="77777777" w:rsidTr="004B28C1">
        <w:trPr>
          <w:trHeight w:val="360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6EFFBC57" w14:textId="220649E9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amoA-1Fmod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63E95522" w14:textId="07F03591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CTGGGGTTTCTACTGGTGGTC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0973D930" w14:textId="02109402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Meinhardt et al., 2015 (4)</w:t>
            </w:r>
          </w:p>
        </w:tc>
      </w:tr>
      <w:tr w:rsidR="00B8607D" w:rsidRPr="00B8607D" w14:paraId="48F15DE2" w14:textId="77777777" w:rsidTr="004B28C1">
        <w:trPr>
          <w:trHeight w:val="360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4140A29A" w14:textId="0A9DA04C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GenAOBR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67AAB3C7" w14:textId="67AF5FCF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GCAGTGATCATCCAGTTGCG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1ABFBE39" w14:textId="54FB170C" w:rsidR="00B8607D" w:rsidRPr="00C91BCF" w:rsidRDefault="00B8607D" w:rsidP="004B28C1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</w:rPr>
              <w:t>Meinhardt et al., 2015 (4)</w:t>
            </w:r>
          </w:p>
        </w:tc>
      </w:tr>
    </w:tbl>
    <w:p w14:paraId="532D6FB5" w14:textId="112345ED" w:rsidR="00FB0441" w:rsidRDefault="00FB0441" w:rsidP="00FB4F83">
      <w:pPr>
        <w:rPr>
          <w:shd w:val="clear" w:color="auto" w:fill="FFFFFF"/>
        </w:rPr>
      </w:pPr>
    </w:p>
    <w:p w14:paraId="113E6067" w14:textId="210517F3" w:rsidR="00FB0441" w:rsidRDefault="00FB0441" w:rsidP="00FB4F83">
      <w:pPr>
        <w:rPr>
          <w:shd w:val="clear" w:color="auto" w:fill="FFFFFF"/>
        </w:rPr>
      </w:pPr>
    </w:p>
    <w:p w14:paraId="5B749885" w14:textId="77777777" w:rsidR="00FB0441" w:rsidRDefault="00FB0441" w:rsidP="00FB4F83">
      <w:pPr>
        <w:rPr>
          <w:shd w:val="clear" w:color="auto" w:fill="FFFFFF"/>
        </w:rPr>
      </w:pPr>
    </w:p>
    <w:p w14:paraId="2E1A15A9" w14:textId="77777777" w:rsidR="00B8607D" w:rsidRDefault="00B8607D" w:rsidP="00FB4F83">
      <w:pPr>
        <w:rPr>
          <w:shd w:val="clear" w:color="auto" w:fill="FFFFFF"/>
        </w:rPr>
      </w:pPr>
    </w:p>
    <w:p w14:paraId="224F6A3D" w14:textId="09A4934D" w:rsidR="00203A0B" w:rsidRPr="00B36695" w:rsidRDefault="00B36695">
      <w:pPr>
        <w:rPr>
          <w:b/>
          <w:bCs/>
        </w:rPr>
      </w:pPr>
      <w:r w:rsidRPr="00B36695">
        <w:rPr>
          <w:b/>
          <w:bCs/>
        </w:rPr>
        <w:t>REFERENCES</w:t>
      </w:r>
    </w:p>
    <w:p w14:paraId="4E91ECC7" w14:textId="4F3570D3" w:rsidR="00B36695" w:rsidRDefault="00B36695"/>
    <w:p w14:paraId="4B183664" w14:textId="46E4719E" w:rsidR="00544A04" w:rsidRPr="00544A04" w:rsidRDefault="00B36695" w:rsidP="00544A0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544A04" w:rsidRPr="00544A04">
        <w:rPr>
          <w:noProof/>
        </w:rPr>
        <w:t xml:space="preserve">1. </w:t>
      </w:r>
      <w:r w:rsidR="00544A04" w:rsidRPr="00544A04">
        <w:rPr>
          <w:noProof/>
        </w:rPr>
        <w:tab/>
        <w:t>Hoshino T, Noda N, Tsuneda S, Hirata A, Inamori Y. 2001. Direct Detection by in Situ PCR of the amoA Gene in Biofilm Resulting from a Nitrogen Removal Process. Appl Environ Microbiol 67:5261–5266.</w:t>
      </w:r>
    </w:p>
    <w:p w14:paraId="7AEB74EA" w14:textId="77777777" w:rsidR="00544A04" w:rsidRPr="00544A04" w:rsidRDefault="00544A04" w:rsidP="00544A0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544A04">
        <w:rPr>
          <w:noProof/>
        </w:rPr>
        <w:t xml:space="preserve">2. </w:t>
      </w:r>
      <w:r w:rsidRPr="00544A04">
        <w:rPr>
          <w:noProof/>
        </w:rPr>
        <w:tab/>
        <w:t>Rotthauwe JH, Witzel KP, Liesack W. 1997. The ammonia monooxygenase structural gene amoa as a functional marker: Molecular fine-scale analysis of natural ammonia-oxidizing populations. Appl Environ Microbiol 63:4704–4712.</w:t>
      </w:r>
    </w:p>
    <w:p w14:paraId="35F12600" w14:textId="77777777" w:rsidR="00544A04" w:rsidRPr="00544A04" w:rsidRDefault="00544A04" w:rsidP="00544A0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544A04">
        <w:rPr>
          <w:noProof/>
        </w:rPr>
        <w:t xml:space="preserve">3. </w:t>
      </w:r>
      <w:r w:rsidRPr="00544A04">
        <w:rPr>
          <w:noProof/>
        </w:rPr>
        <w:tab/>
        <w:t>Stephen JR, Chang YJ, Macnaughton SJ, Kowalchuk GA, Leung KT, Flemming CA, White DC. 1999. Effect of toxic metals on indigenous soil β-subgroup proteobacterium ammonia oxidizer community structure and protection against toxicity by inoculated metal-resistant bacteria. Appl Environ Microbiol 65:95–101.</w:t>
      </w:r>
    </w:p>
    <w:p w14:paraId="7F4BA48A" w14:textId="77777777" w:rsidR="00544A04" w:rsidRPr="00544A04" w:rsidRDefault="00544A04" w:rsidP="00544A0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544A04">
        <w:rPr>
          <w:noProof/>
        </w:rPr>
        <w:t xml:space="preserve">4. </w:t>
      </w:r>
      <w:r w:rsidRPr="00544A04">
        <w:rPr>
          <w:noProof/>
        </w:rPr>
        <w:tab/>
        <w:t>Meinhardt KA, Bertagnolli A, Pannu MW, Strand SE, Brown SL, Stahl DA. 2015. Evaluation of revised polymerase chain reaction primers for more inclusive quantification of ammonia-oxidizing archaea and bacteria. Environ Microbiol Rep 7:354–363.</w:t>
      </w:r>
    </w:p>
    <w:p w14:paraId="50362305" w14:textId="13F43A78" w:rsidR="00B36695" w:rsidRPr="00B36695" w:rsidRDefault="00B36695" w:rsidP="00544A04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>
        <w:fldChar w:fldCharType="end"/>
      </w:r>
    </w:p>
    <w:sectPr w:rsidR="00B36695" w:rsidRPr="00B36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E2305" w14:textId="77777777" w:rsidR="002D3680" w:rsidRDefault="002D3680" w:rsidP="00B36695">
      <w:r>
        <w:separator/>
      </w:r>
    </w:p>
  </w:endnote>
  <w:endnote w:type="continuationSeparator" w:id="0">
    <w:p w14:paraId="3CA91F72" w14:textId="77777777" w:rsidR="002D3680" w:rsidRDefault="002D3680" w:rsidP="00B36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F29D0" w14:textId="77777777" w:rsidR="002D3680" w:rsidRDefault="002D3680" w:rsidP="00B36695">
      <w:r>
        <w:separator/>
      </w:r>
    </w:p>
  </w:footnote>
  <w:footnote w:type="continuationSeparator" w:id="0">
    <w:p w14:paraId="014F6D75" w14:textId="77777777" w:rsidR="002D3680" w:rsidRDefault="002D3680" w:rsidP="00B36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0B"/>
    <w:rsid w:val="00103B37"/>
    <w:rsid w:val="00126D77"/>
    <w:rsid w:val="00203A0B"/>
    <w:rsid w:val="002D3680"/>
    <w:rsid w:val="004B28C1"/>
    <w:rsid w:val="004C0503"/>
    <w:rsid w:val="00544A04"/>
    <w:rsid w:val="005556BE"/>
    <w:rsid w:val="00725D30"/>
    <w:rsid w:val="00815FA6"/>
    <w:rsid w:val="00846361"/>
    <w:rsid w:val="00AC1BCB"/>
    <w:rsid w:val="00B36695"/>
    <w:rsid w:val="00B8607D"/>
    <w:rsid w:val="00C81747"/>
    <w:rsid w:val="00C91BCF"/>
    <w:rsid w:val="00CA0F04"/>
    <w:rsid w:val="00D13314"/>
    <w:rsid w:val="00E16BC9"/>
    <w:rsid w:val="00E21A76"/>
    <w:rsid w:val="00EC45B5"/>
    <w:rsid w:val="00F00F50"/>
    <w:rsid w:val="00F1023B"/>
    <w:rsid w:val="00FB0441"/>
    <w:rsid w:val="00FB4F83"/>
    <w:rsid w:val="72D4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22809"/>
  <w15:chartTrackingRefBased/>
  <w15:docId w15:val="{95F0E277-3413-FF49-BE0C-EF8EBF67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695"/>
    <w:pPr>
      <w:tabs>
        <w:tab w:val="center" w:pos="4680"/>
        <w:tab w:val="right" w:pos="9360"/>
      </w:tabs>
    </w:pPr>
    <w:rPr>
      <w:rFonts w:ascii="Arial" w:eastAsiaTheme="minorEastAsia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B36695"/>
    <w:rPr>
      <w:rFonts w:ascii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B36695"/>
    <w:pPr>
      <w:tabs>
        <w:tab w:val="center" w:pos="4680"/>
        <w:tab w:val="right" w:pos="9360"/>
      </w:tabs>
    </w:pPr>
    <w:rPr>
      <w:rFonts w:ascii="Arial" w:eastAsiaTheme="minorEastAsia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36695"/>
    <w:rPr>
      <w:rFonts w:ascii="Arial" w:hAnsi="Arial" w:cs="Arial"/>
      <w:sz w:val="22"/>
      <w:szCs w:val="22"/>
      <w:lang w:val="en"/>
    </w:rPr>
  </w:style>
  <w:style w:type="character" w:customStyle="1" w:styleId="normaltextrun">
    <w:name w:val="normaltextrun"/>
    <w:basedOn w:val="DefaultParagraphFont"/>
    <w:rsid w:val="00FB4F83"/>
  </w:style>
  <w:style w:type="character" w:customStyle="1" w:styleId="eop">
    <w:name w:val="eop"/>
    <w:basedOn w:val="DefaultParagraphFont"/>
    <w:rsid w:val="00FB4F83"/>
  </w:style>
  <w:style w:type="paragraph" w:styleId="BalloonText">
    <w:name w:val="Balloon Text"/>
    <w:basedOn w:val="Normal"/>
    <w:link w:val="BalloonTextChar"/>
    <w:uiPriority w:val="99"/>
    <w:semiHidden/>
    <w:unhideWhenUsed/>
    <w:rsid w:val="00544A04"/>
    <w:rPr>
      <w:rFonts w:eastAsiaTheme="minorEastAsia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04"/>
    <w:rPr>
      <w:rFonts w:ascii="Times New Roman" w:hAnsi="Times New Roman" w:cs="Times New Roman"/>
      <w:sz w:val="18"/>
      <w:szCs w:val="18"/>
      <w:lang w:val="en"/>
    </w:rPr>
  </w:style>
  <w:style w:type="table" w:styleId="TableGrid">
    <w:name w:val="Table Grid"/>
    <w:basedOn w:val="TableNormal"/>
    <w:uiPriority w:val="39"/>
    <w:rsid w:val="00B86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1BC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6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489D90-157B-AE40-AC57-D32491514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 [A&amp;BE]</dc:creator>
  <cp:keywords/>
  <dc:description/>
  <cp:lastModifiedBy>Liu, Jia [A&amp;BE]</cp:lastModifiedBy>
  <cp:revision>15</cp:revision>
  <dcterms:created xsi:type="dcterms:W3CDTF">2021-02-23T14:49:00Z</dcterms:created>
  <dcterms:modified xsi:type="dcterms:W3CDTF">2021-07-19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e3eb1a-6ff2-31eb-b184-ff0b9f7c0256</vt:lpwstr>
  </property>
  <property fmtid="{D5CDD505-2E9C-101B-9397-08002B2CF9AE}" pid="24" name="Mendeley Citation Style_1">
    <vt:lpwstr>http://www.zotero.org/styles/american-society-for-microbiology</vt:lpwstr>
  </property>
</Properties>
</file>